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C1D" w:rsidRPr="00C13C1D" w:rsidRDefault="00C13C1D" w:rsidP="00433F0C">
      <w:pPr>
        <w:pStyle w:val="ListParagraph"/>
        <w:autoSpaceDE w:val="0"/>
        <w:autoSpaceDN w:val="0"/>
        <w:adjustRightInd w:val="0"/>
        <w:spacing w:after="0" w:line="48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13C1D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2219D9" w:rsidRPr="00C13C1D" w:rsidRDefault="002219D9" w:rsidP="00433F0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13C1D">
        <w:rPr>
          <w:rFonts w:ascii="Times New Roman" w:hAnsi="Times New Roman" w:cs="Times New Roman"/>
          <w:b/>
          <w:sz w:val="24"/>
          <w:szCs w:val="24"/>
        </w:rPr>
        <w:t>Checklist to assess the availability of infrastructure and basic facilities at MWH</w:t>
      </w:r>
    </w:p>
    <w:p w:rsidR="002219D9" w:rsidRPr="00C13C1D" w:rsidRDefault="002219D9" w:rsidP="00433F0C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C13C1D">
        <w:rPr>
          <w:rFonts w:ascii="Times New Roman" w:hAnsi="Times New Roman" w:cs="Times New Roman"/>
          <w:b/>
          <w:i/>
          <w:sz w:val="24"/>
          <w:szCs w:val="24"/>
        </w:rPr>
        <w:t>Name of maternity waiting home: _____________________</w:t>
      </w:r>
    </w:p>
    <w:tbl>
      <w:tblPr>
        <w:tblStyle w:val="TableGrid"/>
        <w:tblW w:w="0" w:type="auto"/>
        <w:tblLook w:val="04A0"/>
      </w:tblPr>
      <w:tblGrid>
        <w:gridCol w:w="4068"/>
        <w:gridCol w:w="1260"/>
        <w:gridCol w:w="1620"/>
        <w:gridCol w:w="1620"/>
      </w:tblGrid>
      <w:tr w:rsidR="002219D9" w:rsidRPr="00122A7B" w:rsidTr="000423B8">
        <w:tc>
          <w:tcPr>
            <w:tcW w:w="4068" w:type="dxa"/>
          </w:tcPr>
          <w:p w:rsidR="002219D9" w:rsidRPr="00C13C1D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3C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tems </w:t>
            </w:r>
          </w:p>
        </w:tc>
        <w:tc>
          <w:tcPr>
            <w:tcW w:w="126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</w:t>
            </w:r>
          </w:p>
        </w:tc>
      </w:tr>
      <w:tr w:rsidR="002219D9" w:rsidRPr="00122A7B" w:rsidTr="000423B8">
        <w:tc>
          <w:tcPr>
            <w:tcW w:w="4068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sz w:val="24"/>
                <w:szCs w:val="24"/>
              </w:rPr>
              <w:t>MWH manual</w:t>
            </w:r>
          </w:p>
        </w:tc>
        <w:tc>
          <w:tcPr>
            <w:tcW w:w="126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19D9" w:rsidRPr="00122A7B" w:rsidTr="000423B8">
        <w:tc>
          <w:tcPr>
            <w:tcW w:w="4068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sz w:val="24"/>
                <w:szCs w:val="24"/>
              </w:rPr>
              <w:t xml:space="preserve">Fou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ide the health</w:t>
            </w:r>
            <w:r w:rsidRPr="00122A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126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19D9" w:rsidRPr="00122A7B" w:rsidTr="000423B8">
        <w:tc>
          <w:tcPr>
            <w:tcW w:w="4068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sz w:val="24"/>
                <w:szCs w:val="24"/>
              </w:rPr>
              <w:t>Numbers of classes</w:t>
            </w:r>
          </w:p>
        </w:tc>
        <w:tc>
          <w:tcPr>
            <w:tcW w:w="126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19D9" w:rsidRPr="00122A7B" w:rsidTr="000423B8">
        <w:tc>
          <w:tcPr>
            <w:tcW w:w="4068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sz w:val="24"/>
                <w:szCs w:val="24"/>
              </w:rPr>
              <w:t>Type of house</w:t>
            </w:r>
          </w:p>
        </w:tc>
        <w:tc>
          <w:tcPr>
            <w:tcW w:w="126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19D9" w:rsidRPr="00122A7B" w:rsidTr="000423B8">
        <w:tc>
          <w:tcPr>
            <w:tcW w:w="4068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sz w:val="24"/>
                <w:szCs w:val="24"/>
              </w:rPr>
              <w:t>Kitchen</w:t>
            </w:r>
          </w:p>
        </w:tc>
        <w:tc>
          <w:tcPr>
            <w:tcW w:w="126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19D9" w:rsidRPr="00122A7B" w:rsidTr="000423B8">
        <w:tc>
          <w:tcPr>
            <w:tcW w:w="4068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sz w:val="24"/>
                <w:szCs w:val="24"/>
              </w:rPr>
              <w:t xml:space="preserve">Latrine </w:t>
            </w:r>
          </w:p>
        </w:tc>
        <w:tc>
          <w:tcPr>
            <w:tcW w:w="126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19D9" w:rsidRPr="00122A7B" w:rsidTr="000423B8">
        <w:tc>
          <w:tcPr>
            <w:tcW w:w="4068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26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19D9" w:rsidRPr="00122A7B" w:rsidTr="000423B8">
        <w:tc>
          <w:tcPr>
            <w:tcW w:w="4068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sz w:val="24"/>
                <w:szCs w:val="24"/>
              </w:rPr>
              <w:t xml:space="preserve">Electricity </w:t>
            </w:r>
          </w:p>
        </w:tc>
        <w:tc>
          <w:tcPr>
            <w:tcW w:w="126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19D9" w:rsidRPr="00122A7B" w:rsidTr="000423B8">
        <w:tc>
          <w:tcPr>
            <w:tcW w:w="4068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sz w:val="24"/>
                <w:szCs w:val="24"/>
              </w:rPr>
              <w:t>Shower</w:t>
            </w:r>
          </w:p>
        </w:tc>
        <w:tc>
          <w:tcPr>
            <w:tcW w:w="126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19D9" w:rsidRPr="00122A7B" w:rsidTr="000423B8">
        <w:tc>
          <w:tcPr>
            <w:tcW w:w="4068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</w:p>
        </w:tc>
        <w:tc>
          <w:tcPr>
            <w:tcW w:w="126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19D9" w:rsidRPr="00122A7B" w:rsidTr="000423B8">
        <w:tc>
          <w:tcPr>
            <w:tcW w:w="4068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sz w:val="24"/>
                <w:szCs w:val="24"/>
              </w:rPr>
              <w:t>Registration book</w:t>
            </w:r>
          </w:p>
        </w:tc>
        <w:tc>
          <w:tcPr>
            <w:tcW w:w="126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19D9" w:rsidRPr="00122A7B" w:rsidTr="000423B8">
        <w:tc>
          <w:tcPr>
            <w:tcW w:w="4068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sz w:val="24"/>
                <w:szCs w:val="24"/>
              </w:rPr>
              <w:t>Have gateway</w:t>
            </w:r>
          </w:p>
        </w:tc>
        <w:tc>
          <w:tcPr>
            <w:tcW w:w="126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19D9" w:rsidRPr="00122A7B" w:rsidTr="000423B8">
        <w:tc>
          <w:tcPr>
            <w:tcW w:w="4068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sz w:val="24"/>
                <w:szCs w:val="24"/>
              </w:rPr>
              <w:t xml:space="preserve">The gateway can pa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car</w:t>
            </w:r>
          </w:p>
        </w:tc>
        <w:tc>
          <w:tcPr>
            <w:tcW w:w="126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19D9" w:rsidRPr="00122A7B" w:rsidTr="000423B8">
        <w:tc>
          <w:tcPr>
            <w:tcW w:w="4068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A7B">
              <w:rPr>
                <w:rFonts w:ascii="Times New Roman" w:hAnsi="Times New Roman" w:cs="Times New Roman"/>
                <w:sz w:val="24"/>
                <w:szCs w:val="24"/>
              </w:rPr>
              <w:t xml:space="preserve">Poster about danger sign </w:t>
            </w:r>
          </w:p>
        </w:tc>
        <w:tc>
          <w:tcPr>
            <w:tcW w:w="126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2219D9" w:rsidRPr="00122A7B" w:rsidRDefault="002219D9" w:rsidP="000423B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2219D9" w:rsidRDefault="002219D9" w:rsidP="002219D9"/>
    <w:p w:rsidR="002219D9" w:rsidRPr="00C850DA" w:rsidRDefault="002219D9" w:rsidP="002219D9">
      <w:pPr>
        <w:rPr>
          <w:rFonts w:ascii="Times New Roman" w:hAnsi="Times New Roman" w:cs="Times New Roman"/>
          <w:sz w:val="24"/>
          <w:szCs w:val="24"/>
        </w:rPr>
      </w:pPr>
    </w:p>
    <w:p w:rsidR="002219D9" w:rsidRPr="0086227D" w:rsidRDefault="002219D9" w:rsidP="002219D9">
      <w:pPr>
        <w:rPr>
          <w:rFonts w:ascii="Times New Roman" w:hAnsi="Times New Roman" w:cs="Times New Roman"/>
          <w:i/>
          <w:sz w:val="24"/>
          <w:szCs w:val="24"/>
        </w:rPr>
      </w:pPr>
      <w:r w:rsidRPr="0086227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</w:t>
      </w:r>
      <w:r w:rsidRPr="0086227D">
        <w:rPr>
          <w:rFonts w:ascii="Times New Roman" w:hAnsi="Times New Roman" w:cs="Times New Roman"/>
          <w:i/>
          <w:sz w:val="24"/>
          <w:szCs w:val="24"/>
        </w:rPr>
        <w:t xml:space="preserve">Thank you! </w:t>
      </w:r>
    </w:p>
    <w:p w:rsidR="002219D9" w:rsidRDefault="002219D9" w:rsidP="002219D9"/>
    <w:p w:rsidR="00120877" w:rsidRDefault="00120877"/>
    <w:sectPr w:rsidR="00120877" w:rsidSect="00120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savePreviewPicture/>
  <w:compat/>
  <w:rsids>
    <w:rsidRoot w:val="002219D9"/>
    <w:rsid w:val="00003323"/>
    <w:rsid w:val="00120877"/>
    <w:rsid w:val="00165296"/>
    <w:rsid w:val="002219D9"/>
    <w:rsid w:val="002D26DC"/>
    <w:rsid w:val="00371783"/>
    <w:rsid w:val="0042671A"/>
    <w:rsid w:val="00433F0C"/>
    <w:rsid w:val="005112FB"/>
    <w:rsid w:val="00643C27"/>
    <w:rsid w:val="006F12E7"/>
    <w:rsid w:val="007E772B"/>
    <w:rsid w:val="009A40AB"/>
    <w:rsid w:val="009E5BFA"/>
    <w:rsid w:val="00B121C9"/>
    <w:rsid w:val="00B915FB"/>
    <w:rsid w:val="00BB3A6E"/>
    <w:rsid w:val="00C13C1D"/>
    <w:rsid w:val="00C96396"/>
    <w:rsid w:val="00CA5D1D"/>
    <w:rsid w:val="00CF1B7E"/>
    <w:rsid w:val="00DA5011"/>
    <w:rsid w:val="00DE2FC6"/>
    <w:rsid w:val="00EE1B3F"/>
    <w:rsid w:val="00EF23CD"/>
    <w:rsid w:val="00F47D0B"/>
    <w:rsid w:val="00F65E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9D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3C1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4BBC67-7C33-413B-A118-A411DDEC4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8-08-28T04:10:00Z</dcterms:created>
  <dcterms:modified xsi:type="dcterms:W3CDTF">2019-04-11T17:11:00Z</dcterms:modified>
</cp:coreProperties>
</file>